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378" w:rsidRPr="00FF764E" w:rsidRDefault="005E4BEA" w:rsidP="006053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76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8539B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bookmarkStart w:id="0" w:name="_GoBack"/>
      <w:bookmarkEnd w:id="0"/>
      <w:r w:rsidR="00860C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378" w:rsidRPr="00FF7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9EC" w:rsidRPr="00FF764E">
        <w:rPr>
          <w:rFonts w:ascii="Times New Roman" w:hAnsi="Times New Roman" w:cs="Times New Roman"/>
          <w:sz w:val="24"/>
          <w:szCs w:val="24"/>
          <w:lang w:val="en-US"/>
        </w:rPr>
        <w:t>Tajima’s relative rate test</w:t>
      </w:r>
      <w:r w:rsidR="00075378" w:rsidRPr="00FF76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5378" w:rsidRPr="00FF7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sing a set of 12</w:t>
      </w:r>
      <w:r w:rsidR="00605348" w:rsidRPr="00FF7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9 concatenated gene alignments</w:t>
      </w:r>
    </w:p>
    <w:tbl>
      <w:tblPr>
        <w:tblStyle w:val="Tabelacomgrelha"/>
        <w:tblW w:w="98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19"/>
        <w:gridCol w:w="708"/>
        <w:gridCol w:w="709"/>
        <w:gridCol w:w="744"/>
        <w:gridCol w:w="174"/>
        <w:gridCol w:w="747"/>
        <w:gridCol w:w="829"/>
        <w:gridCol w:w="1056"/>
      </w:tblGrid>
      <w:tr w:rsidR="00C559AA" w:rsidRPr="00860C09" w:rsidTr="00523080">
        <w:trPr>
          <w:jc w:val="center"/>
        </w:trPr>
        <w:tc>
          <w:tcPr>
            <w:tcW w:w="4887" w:type="dxa"/>
            <w:gridSpan w:val="2"/>
            <w:tcBorders>
              <w:top w:val="single" w:sz="2" w:space="0" w:color="auto"/>
            </w:tcBorders>
            <w:vAlign w:val="center"/>
          </w:tcPr>
          <w:p w:rsidR="00C559AA" w:rsidRPr="00875006" w:rsidRDefault="00C559AA" w:rsidP="00FE0A9F">
            <w:pPr>
              <w:pStyle w:val="PargrafodaLista"/>
              <w:spacing w:before="120" w:after="120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</w:t>
            </w: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>Testing Group</w:t>
            </w:r>
          </w:p>
        </w:tc>
        <w:tc>
          <w:tcPr>
            <w:tcW w:w="2161" w:type="dxa"/>
            <w:gridSpan w:val="3"/>
            <w:tcBorders>
              <w:top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before="24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87500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sition</w:t>
            </w:r>
            <w:r w:rsidR="00D31B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6" w:type="dxa"/>
            <w:gridSpan w:val="4"/>
            <w:tcBorders>
              <w:top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>AA mutations</w:t>
            </w:r>
            <w:r w:rsidR="00D31B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C559AA" w:rsidRPr="00875006" w:rsidTr="00CF5367">
        <w:trPr>
          <w:jc w:val="center"/>
        </w:trPr>
        <w:tc>
          <w:tcPr>
            <w:tcW w:w="2268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after="60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>(A)</w:t>
            </w:r>
          </w:p>
        </w:tc>
        <w:tc>
          <w:tcPr>
            <w:tcW w:w="2619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(B)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918" w:type="dxa"/>
            <w:gridSpan w:val="2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47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829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UB</w:t>
            </w:r>
          </w:p>
        </w:tc>
        <w:tc>
          <w:tcPr>
            <w:tcW w:w="1056" w:type="dxa"/>
            <w:tcBorders>
              <w:bottom w:val="single" w:sz="2" w:space="0" w:color="auto"/>
            </w:tcBorders>
            <w:vAlign w:val="center"/>
          </w:tcPr>
          <w:p w:rsidR="00C559AA" w:rsidRPr="00875006" w:rsidRDefault="00C559AA" w:rsidP="00C559AA">
            <w:pPr>
              <w:pStyle w:val="PargrafodaLista"/>
              <w:spacing w:before="120" w:after="6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i/>
                <w:sz w:val="18"/>
                <w:szCs w:val="18"/>
              </w:rPr>
              <w:t>H. patelloides</w:t>
            </w:r>
          </w:p>
        </w:tc>
        <w:tc>
          <w:tcPr>
            <w:tcW w:w="2619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</w:rPr>
              <w:t>Chroococcidiopsis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sp. PCC 6712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47795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45137</w:t>
            </w:r>
          </w:p>
        </w:tc>
        <w:tc>
          <w:tcPr>
            <w:tcW w:w="918" w:type="dxa"/>
            <w:gridSpan w:val="2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  <w:tc>
          <w:tcPr>
            <w:tcW w:w="747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13708</w:t>
            </w:r>
          </w:p>
        </w:tc>
        <w:tc>
          <w:tcPr>
            <w:tcW w:w="829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13385</w:t>
            </w:r>
          </w:p>
        </w:tc>
        <w:tc>
          <w:tcPr>
            <w:tcW w:w="1056" w:type="dxa"/>
            <w:tcBorders>
              <w:top w:val="single" w:sz="2" w:space="0" w:color="auto"/>
            </w:tcBorders>
          </w:tcPr>
          <w:p w:rsidR="00C559AA" w:rsidRPr="00875006" w:rsidRDefault="00C559AA" w:rsidP="009B31C9">
            <w:pPr>
              <w:pStyle w:val="PargrafodaLista"/>
              <w:spacing w:before="120" w:line="36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</w:rPr>
              <w:t>Xenococcus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sp. PCC 7305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58890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64625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22382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23336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Myxosarcin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GI1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9893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7108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6624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6506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609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Pleurocaps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PCC 7319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0894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4893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6067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6051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944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Stanieri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NIES 3757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62670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55133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31144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1505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</w:t>
            </w: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.00001</w:t>
            </w:r>
          </w:p>
        </w:tc>
      </w:tr>
      <w:tr w:rsidR="00C559AA" w:rsidRPr="00875006" w:rsidTr="00CF5367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S. </w:t>
            </w: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cyanospaher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PCC 7437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2549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54579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30956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1560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.00001</w:t>
            </w:r>
          </w:p>
        </w:tc>
      </w:tr>
      <w:tr w:rsidR="00C559AA" w:rsidRPr="00875006" w:rsidTr="00523080">
        <w:trPr>
          <w:trHeight w:val="397"/>
          <w:jc w:val="center"/>
        </w:trPr>
        <w:tc>
          <w:tcPr>
            <w:tcW w:w="226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Myxosarcin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GI1</w:t>
            </w:r>
          </w:p>
        </w:tc>
        <w:tc>
          <w:tcPr>
            <w:tcW w:w="261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Pleurocaps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PCC 7319</w:t>
            </w:r>
          </w:p>
        </w:tc>
        <w:tc>
          <w:tcPr>
            <w:tcW w:w="708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4343</w:t>
            </w:r>
          </w:p>
        </w:tc>
        <w:tc>
          <w:tcPr>
            <w:tcW w:w="70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61149</w:t>
            </w:r>
          </w:p>
        </w:tc>
        <w:tc>
          <w:tcPr>
            <w:tcW w:w="918" w:type="dxa"/>
            <w:gridSpan w:val="2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&lt;0.00001</w:t>
            </w:r>
          </w:p>
        </w:tc>
        <w:tc>
          <w:tcPr>
            <w:tcW w:w="747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2594</w:t>
            </w:r>
          </w:p>
        </w:tc>
        <w:tc>
          <w:tcPr>
            <w:tcW w:w="829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22678</w:t>
            </w:r>
          </w:p>
        </w:tc>
        <w:tc>
          <w:tcPr>
            <w:tcW w:w="1056" w:type="dxa"/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0.693</w:t>
            </w:r>
          </w:p>
        </w:tc>
      </w:tr>
      <w:tr w:rsidR="00C559AA" w:rsidRPr="00875006" w:rsidTr="00523080">
        <w:trPr>
          <w:trHeight w:val="397"/>
          <w:jc w:val="center"/>
        </w:trPr>
        <w:tc>
          <w:tcPr>
            <w:tcW w:w="2268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Stanieria</w:t>
            </w:r>
            <w:proofErr w:type="spellEnd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p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. NIES 3757</w:t>
            </w:r>
          </w:p>
        </w:tc>
        <w:tc>
          <w:tcPr>
            <w:tcW w:w="2619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S. </w:t>
            </w:r>
            <w:proofErr w:type="spellStart"/>
            <w:r w:rsidRPr="00875006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cyanospahera</w:t>
            </w:r>
            <w:proofErr w:type="spellEnd"/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PCC 7437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20046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19608</w:t>
            </w:r>
          </w:p>
        </w:tc>
        <w:tc>
          <w:tcPr>
            <w:tcW w:w="918" w:type="dxa"/>
            <w:gridSpan w:val="2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47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407</w:t>
            </w:r>
          </w:p>
        </w:tc>
        <w:tc>
          <w:tcPr>
            <w:tcW w:w="829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4675</w:t>
            </w:r>
          </w:p>
        </w:tc>
        <w:tc>
          <w:tcPr>
            <w:tcW w:w="1056" w:type="dxa"/>
            <w:tcBorders>
              <w:bottom w:val="single" w:sz="2" w:space="0" w:color="auto"/>
            </w:tcBorders>
          </w:tcPr>
          <w:p w:rsidR="00C559AA" w:rsidRPr="00875006" w:rsidRDefault="00C559AA" w:rsidP="00C559AA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00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</w:tbl>
    <w:p w:rsidR="00C559AA" w:rsidRPr="00FF764E" w:rsidRDefault="00605348" w:rsidP="00DD3245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F764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F76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proofErr w:type="gramEnd"/>
      <w:r w:rsidRPr="00FF764E">
        <w:rPr>
          <w:rFonts w:ascii="Times New Roman" w:hAnsi="Times New Roman" w:cs="Times New Roman"/>
          <w:sz w:val="20"/>
          <w:szCs w:val="20"/>
          <w:lang w:val="en-US"/>
        </w:rPr>
        <w:t>- perfo</w:t>
      </w:r>
      <w:r w:rsidR="00865C90" w:rsidRPr="00FF764E">
        <w:rPr>
          <w:rFonts w:ascii="Times New Roman" w:hAnsi="Times New Roman" w:cs="Times New Roman"/>
          <w:sz w:val="20"/>
          <w:szCs w:val="20"/>
          <w:lang w:val="en-US"/>
        </w:rPr>
        <w:t>rmed using third codon position</w:t>
      </w:r>
      <w:r w:rsidRPr="00FF764E">
        <w:rPr>
          <w:rFonts w:ascii="Times New Roman" w:hAnsi="Times New Roman" w:cs="Times New Roman"/>
          <w:sz w:val="20"/>
          <w:szCs w:val="20"/>
          <w:lang w:val="en-US"/>
        </w:rPr>
        <w:t xml:space="preserve"> only, those that when mutated likely do not change the meaning of the corresponding amino acid.</w:t>
      </w:r>
      <w:r w:rsidR="00C559AA" w:rsidRPr="00FF76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559AA" w:rsidRPr="00FF764E" w:rsidRDefault="00C559AA" w:rsidP="00C559A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764E">
        <w:rPr>
          <w:rFonts w:ascii="Times New Roman" w:hAnsi="Times New Roman" w:cs="Times New Roman"/>
          <w:sz w:val="20"/>
          <w:szCs w:val="20"/>
          <w:lang w:val="en-US"/>
        </w:rPr>
        <w:t>AA - performed on translated sequences.</w:t>
      </w:r>
    </w:p>
    <w:p w:rsidR="001C55C3" w:rsidRPr="00FF764E" w:rsidRDefault="001C55C3" w:rsidP="001C55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764E">
        <w:rPr>
          <w:rFonts w:ascii="Times New Roman" w:hAnsi="Times New Roman" w:cs="Times New Roman"/>
          <w:sz w:val="20"/>
          <w:szCs w:val="20"/>
          <w:lang w:val="en-US"/>
        </w:rPr>
        <w:t>UA - Number of unique differences in A</w:t>
      </w:r>
      <w:r w:rsidR="00865C90" w:rsidRPr="00FF764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C55C3" w:rsidRPr="00FF764E" w:rsidRDefault="001C55C3" w:rsidP="001C55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764E">
        <w:rPr>
          <w:rFonts w:ascii="Times New Roman" w:hAnsi="Times New Roman" w:cs="Times New Roman"/>
          <w:sz w:val="20"/>
          <w:szCs w:val="20"/>
          <w:lang w:val="en-US"/>
        </w:rPr>
        <w:t>UB - Number of unique differences in B</w:t>
      </w:r>
      <w:r w:rsidR="00865C90" w:rsidRPr="00FF764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479EC" w:rsidRPr="00FF764E" w:rsidRDefault="00D31B83" w:rsidP="001C55C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5479EC" w:rsidRPr="00FF764E">
        <w:rPr>
          <w:rFonts w:ascii="Times New Roman" w:hAnsi="Times New Roman" w:cs="Times New Roman"/>
          <w:sz w:val="20"/>
          <w:szCs w:val="20"/>
          <w:lang w:val="en-US"/>
        </w:rPr>
        <w:t>Tajima’s relative rate test</w:t>
      </w:r>
      <w:r w:rsidR="00BF6EE0" w:rsidRPr="00FF764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479EC" w:rsidRPr="00FF764E">
        <w:rPr>
          <w:rFonts w:ascii="Times New Roman" w:hAnsi="Times New Roman" w:cs="Times New Roman"/>
          <w:sz w:val="20"/>
          <w:szCs w:val="20"/>
          <w:lang w:val="en-US"/>
        </w:rPr>
        <w:t xml:space="preserve"> performed using </w:t>
      </w:r>
      <w:proofErr w:type="spellStart"/>
      <w:r w:rsidR="005479EC" w:rsidRPr="00FF764E">
        <w:rPr>
          <w:rFonts w:ascii="Times New Roman" w:hAnsi="Times New Roman" w:cs="Times New Roman"/>
          <w:i/>
          <w:sz w:val="20"/>
          <w:szCs w:val="20"/>
          <w:lang w:val="en-US"/>
        </w:rPr>
        <w:t>Cyanothece</w:t>
      </w:r>
      <w:proofErr w:type="spellEnd"/>
      <w:r w:rsidR="005479EC" w:rsidRPr="00FF76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C55C3" w:rsidRPr="00FF764E">
        <w:rPr>
          <w:rFonts w:ascii="Times New Roman" w:hAnsi="Times New Roman" w:cs="Times New Roman"/>
          <w:sz w:val="20"/>
          <w:szCs w:val="20"/>
          <w:lang w:val="en-US"/>
        </w:rPr>
        <w:t xml:space="preserve">sp. PCC 8802 as </w:t>
      </w:r>
      <w:r w:rsidR="005479EC" w:rsidRPr="00FF764E">
        <w:rPr>
          <w:rFonts w:ascii="Times New Roman" w:hAnsi="Times New Roman" w:cs="Times New Roman"/>
          <w:sz w:val="20"/>
          <w:szCs w:val="20"/>
          <w:lang w:val="en-US"/>
        </w:rPr>
        <w:t>outgroup</w:t>
      </w:r>
      <w:r w:rsidR="00875006" w:rsidRPr="00FF764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479EC" w:rsidRDefault="005479EC" w:rsidP="005479EC">
      <w:pPr>
        <w:rPr>
          <w:rFonts w:ascii="Times New Roman" w:hAnsi="Times New Roman" w:cs="Times New Roman"/>
          <w:lang w:val="en-US"/>
        </w:rPr>
      </w:pPr>
    </w:p>
    <w:p w:rsidR="005479EC" w:rsidRDefault="005479EC" w:rsidP="005479EC">
      <w:pPr>
        <w:rPr>
          <w:rFonts w:ascii="Times New Roman" w:hAnsi="Times New Roman" w:cs="Times New Roman"/>
          <w:lang w:val="en-US"/>
        </w:rPr>
      </w:pPr>
    </w:p>
    <w:p w:rsidR="005479EC" w:rsidRPr="005479EC" w:rsidRDefault="005479EC" w:rsidP="005479EC">
      <w:pPr>
        <w:rPr>
          <w:rFonts w:ascii="Times New Roman" w:hAnsi="Times New Roman" w:cs="Times New Roman"/>
          <w:lang w:val="en-US"/>
        </w:rPr>
      </w:pPr>
    </w:p>
    <w:p w:rsidR="005479EC" w:rsidRPr="005479EC" w:rsidRDefault="005479EC">
      <w:pPr>
        <w:rPr>
          <w:lang w:val="en-GB"/>
        </w:rPr>
      </w:pPr>
    </w:p>
    <w:sectPr w:rsidR="005479EC" w:rsidRPr="005479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EC"/>
    <w:rsid w:val="00075378"/>
    <w:rsid w:val="000B2BE3"/>
    <w:rsid w:val="001236A7"/>
    <w:rsid w:val="00181D2B"/>
    <w:rsid w:val="001C55C3"/>
    <w:rsid w:val="002115D7"/>
    <w:rsid w:val="002C6B47"/>
    <w:rsid w:val="003B3604"/>
    <w:rsid w:val="003B7E15"/>
    <w:rsid w:val="004A7D14"/>
    <w:rsid w:val="00523080"/>
    <w:rsid w:val="005479EC"/>
    <w:rsid w:val="005B005E"/>
    <w:rsid w:val="005E4BEA"/>
    <w:rsid w:val="00605348"/>
    <w:rsid w:val="00611E93"/>
    <w:rsid w:val="007F5220"/>
    <w:rsid w:val="00860C09"/>
    <w:rsid w:val="00865C90"/>
    <w:rsid w:val="00875006"/>
    <w:rsid w:val="009736C2"/>
    <w:rsid w:val="009B31C9"/>
    <w:rsid w:val="009B3859"/>
    <w:rsid w:val="00A20190"/>
    <w:rsid w:val="00A3064C"/>
    <w:rsid w:val="00A70259"/>
    <w:rsid w:val="00AA07A8"/>
    <w:rsid w:val="00AB1CEE"/>
    <w:rsid w:val="00B41ED9"/>
    <w:rsid w:val="00BE42A1"/>
    <w:rsid w:val="00BF6EE0"/>
    <w:rsid w:val="00C21985"/>
    <w:rsid w:val="00C559AA"/>
    <w:rsid w:val="00CF22AD"/>
    <w:rsid w:val="00CF5367"/>
    <w:rsid w:val="00D31B83"/>
    <w:rsid w:val="00D8539B"/>
    <w:rsid w:val="00DA794A"/>
    <w:rsid w:val="00DD3245"/>
    <w:rsid w:val="00DF6C98"/>
    <w:rsid w:val="00F00214"/>
    <w:rsid w:val="00F04A6C"/>
    <w:rsid w:val="00F2337A"/>
    <w:rsid w:val="00F42A9A"/>
    <w:rsid w:val="00FE0A9F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8F5527"/>
  <w15:docId w15:val="{ACE26C4E-5004-4E50-8F99-E76E32D2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47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479EC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18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Brito</dc:creator>
  <cp:keywords/>
  <dc:description/>
  <cp:lastModifiedBy>Ângela Brito</cp:lastModifiedBy>
  <cp:revision>34</cp:revision>
  <dcterms:created xsi:type="dcterms:W3CDTF">2018-04-19T14:42:00Z</dcterms:created>
  <dcterms:modified xsi:type="dcterms:W3CDTF">2020-04-15T17:12:00Z</dcterms:modified>
</cp:coreProperties>
</file>